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B9C88E" w14:textId="50D8C45F" w:rsidR="00C402AE" w:rsidRDefault="00984BEF" w:rsidP="005338C7">
      <w:pPr>
        <w:keepNext/>
        <w:spacing w:before="240" w:after="240" w:line="480" w:lineRule="auto"/>
        <w:jc w:val="both"/>
        <w:rPr>
          <w:lang w:val="en-US"/>
        </w:rPr>
      </w:pPr>
      <w:r>
        <w:rPr>
          <w:noProof/>
          <w:lang w:val="es-ES"/>
        </w:rPr>
        <w:drawing>
          <wp:inline distT="0" distB="0" distL="0" distR="0" wp14:anchorId="26F257D7" wp14:editId="6B637B97">
            <wp:extent cx="6190615" cy="2778125"/>
            <wp:effectExtent l="0" t="0" r="635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3 SUPP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0615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A554D" w14:textId="7923B6DE" w:rsidR="00531264" w:rsidRDefault="00551617" w:rsidP="00D707F8">
      <w:pPr>
        <w:spacing w:before="240" w:after="240" w:line="480" w:lineRule="auto"/>
        <w:jc w:val="both"/>
        <w:rPr>
          <w:sz w:val="20"/>
          <w:lang w:val="en-US"/>
        </w:rPr>
      </w:pPr>
      <w:r w:rsidRPr="00551617">
        <w:rPr>
          <w:b/>
          <w:sz w:val="20"/>
          <w:lang w:val="en-US"/>
        </w:rPr>
        <w:t>Fig</w:t>
      </w:r>
      <w:r w:rsidR="006438B2">
        <w:rPr>
          <w:b/>
          <w:sz w:val="20"/>
          <w:lang w:val="en-US"/>
        </w:rPr>
        <w:t>ure S1</w:t>
      </w:r>
      <w:r w:rsidR="004468F6">
        <w:rPr>
          <w:b/>
          <w:sz w:val="20"/>
          <w:lang w:val="en-US"/>
        </w:rPr>
        <w:t>.</w:t>
      </w:r>
      <w:r>
        <w:rPr>
          <w:b/>
          <w:sz w:val="20"/>
          <w:lang w:val="en-US"/>
        </w:rPr>
        <w:t xml:space="preserve"> KCa3.1 channels underlie control over membrane excitability. </w:t>
      </w:r>
      <w:r w:rsidR="00984BEF">
        <w:rPr>
          <w:b/>
          <w:sz w:val="20"/>
          <w:lang w:val="en-US"/>
        </w:rPr>
        <w:t>A</w:t>
      </w:r>
      <w:r>
        <w:rPr>
          <w:lang w:val="en-US"/>
        </w:rPr>
        <w:t xml:space="preserve">, </w:t>
      </w:r>
      <w:r w:rsidRPr="00551617">
        <w:rPr>
          <w:sz w:val="20"/>
          <w:lang w:val="en-US"/>
        </w:rPr>
        <w:t>Example</w:t>
      </w:r>
      <w:r>
        <w:rPr>
          <w:sz w:val="20"/>
          <w:lang w:val="en-US"/>
        </w:rPr>
        <w:t xml:space="preserve"> of sAHP currents evoked by astrocyte activation before and after application of CNO with </w:t>
      </w:r>
      <w:r w:rsidR="00292E18">
        <w:rPr>
          <w:sz w:val="20"/>
          <w:lang w:val="en-US"/>
        </w:rPr>
        <w:t>5</w:t>
      </w:r>
      <w:r w:rsidR="00292E18" w:rsidRPr="00551617">
        <w:rPr>
          <w:rFonts w:ascii="Calibri" w:hAnsi="Calibri" w:cs="Calibri"/>
          <w:sz w:val="20"/>
          <w:lang w:val="en-US"/>
        </w:rPr>
        <w:t xml:space="preserve"> </w:t>
      </w:r>
      <w:r w:rsidR="00292E18" w:rsidRPr="0099234B">
        <w:rPr>
          <w:rFonts w:ascii="Calibri" w:hAnsi="Calibri" w:cs="Calibri"/>
          <w:sz w:val="20"/>
          <w:lang w:val="en-US"/>
        </w:rPr>
        <w:t>μ</w:t>
      </w:r>
      <w:r w:rsidR="00292E18" w:rsidRPr="0099234B">
        <w:rPr>
          <w:sz w:val="20"/>
          <w:lang w:val="en-US"/>
        </w:rPr>
        <w:t>m</w:t>
      </w:r>
      <w:r w:rsidR="00292E18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TRAM-34. </w:t>
      </w:r>
      <w:r w:rsidR="0061645A">
        <w:rPr>
          <w:sz w:val="20"/>
          <w:lang w:val="en-US"/>
        </w:rPr>
        <w:t xml:space="preserve">Scale bar: 100 pA, 0.25 s. </w:t>
      </w:r>
      <w:r>
        <w:rPr>
          <w:sz w:val="20"/>
          <w:lang w:val="en-US"/>
        </w:rPr>
        <w:t>KCa3.1 currents blockade decreases total and slow IAHP area</w:t>
      </w:r>
      <w:r w:rsidR="000664EA">
        <w:rPr>
          <w:sz w:val="20"/>
          <w:lang w:val="en-US"/>
        </w:rPr>
        <w:t xml:space="preserve"> </w:t>
      </w:r>
      <w:r w:rsidR="00292E18">
        <w:rPr>
          <w:sz w:val="20"/>
          <w:lang w:val="en-US"/>
        </w:rPr>
        <w:t>-</w:t>
      </w:r>
      <w:r w:rsidR="000664EA">
        <w:rPr>
          <w:sz w:val="20"/>
          <w:lang w:val="en-US"/>
        </w:rPr>
        <w:t>measured at 500 ms post-stimulus</w:t>
      </w:r>
      <w:r w:rsidR="00292E18">
        <w:rPr>
          <w:sz w:val="20"/>
          <w:lang w:val="en-US"/>
        </w:rPr>
        <w:t>-</w:t>
      </w:r>
      <w:r w:rsidR="000664EA">
        <w:rPr>
          <w:sz w:val="20"/>
          <w:lang w:val="en-US"/>
        </w:rPr>
        <w:t xml:space="preserve"> </w:t>
      </w:r>
      <w:r w:rsidR="002E7F19">
        <w:rPr>
          <w:sz w:val="20"/>
          <w:lang w:val="en-US"/>
        </w:rPr>
        <w:t xml:space="preserve">(n=10; Paired </w:t>
      </w:r>
      <w:r w:rsidR="002E7F19" w:rsidRPr="00401BA2">
        <w:rPr>
          <w:i/>
          <w:sz w:val="20"/>
          <w:lang w:val="en-US"/>
        </w:rPr>
        <w:t>t-</w:t>
      </w:r>
      <w:r w:rsidR="002E7F19" w:rsidRPr="0054499E">
        <w:rPr>
          <w:sz w:val="20"/>
          <w:lang w:val="en-US"/>
        </w:rPr>
        <w:t>test</w:t>
      </w:r>
      <w:r w:rsidR="002E7F19">
        <w:rPr>
          <w:sz w:val="20"/>
          <w:lang w:val="en-US"/>
        </w:rPr>
        <w:t>s)</w:t>
      </w:r>
      <w:r w:rsidR="00D75DCE">
        <w:rPr>
          <w:sz w:val="20"/>
          <w:lang w:val="en-US"/>
        </w:rPr>
        <w:t xml:space="preserve">. </w:t>
      </w:r>
      <w:r w:rsidR="00984BEF">
        <w:rPr>
          <w:b/>
          <w:sz w:val="20"/>
          <w:lang w:val="en-US"/>
        </w:rPr>
        <w:t>B</w:t>
      </w:r>
      <w:r w:rsidR="00D75DCE">
        <w:rPr>
          <w:lang w:val="en-US"/>
        </w:rPr>
        <w:t xml:space="preserve">, </w:t>
      </w:r>
      <w:r w:rsidR="00D75DCE" w:rsidRPr="00D75DCE">
        <w:rPr>
          <w:sz w:val="20"/>
          <w:lang w:val="en-US"/>
        </w:rPr>
        <w:t xml:space="preserve">As the </w:t>
      </w:r>
      <w:r w:rsidR="00D75DCE">
        <w:rPr>
          <w:sz w:val="20"/>
          <w:lang w:val="en-US"/>
        </w:rPr>
        <w:t>recordings show a decaying outward tail current</w:t>
      </w:r>
      <w:r w:rsidR="00292E18">
        <w:rPr>
          <w:sz w:val="20"/>
          <w:lang w:val="en-US"/>
        </w:rPr>
        <w:t xml:space="preserve"> (Top traces)</w:t>
      </w:r>
      <w:r w:rsidR="00D75DCE">
        <w:rPr>
          <w:sz w:val="20"/>
          <w:lang w:val="en-US"/>
        </w:rPr>
        <w:t xml:space="preserve">, we fitted a </w:t>
      </w:r>
      <w:r w:rsidR="00012E6C">
        <w:rPr>
          <w:sz w:val="20"/>
          <w:lang w:val="en-US"/>
        </w:rPr>
        <w:t>two term</w:t>
      </w:r>
      <w:r w:rsidR="00D75DCE">
        <w:rPr>
          <w:sz w:val="20"/>
          <w:lang w:val="en-US"/>
        </w:rPr>
        <w:t xml:space="preserve"> exponential</w:t>
      </w:r>
      <w:r w:rsidR="00012E6C">
        <w:rPr>
          <w:sz w:val="20"/>
          <w:lang w:val="en-US"/>
        </w:rPr>
        <w:t xml:space="preserve"> </w:t>
      </w:r>
      <w:r w:rsidR="00256BD5">
        <w:rPr>
          <w:sz w:val="20"/>
          <w:lang w:val="en-US"/>
        </w:rPr>
        <w:t>function</w:t>
      </w:r>
      <w:r w:rsidR="00012E6C">
        <w:rPr>
          <w:sz w:val="20"/>
          <w:lang w:val="en-US"/>
        </w:rPr>
        <w:t xml:space="preserve"> to the IAHP </w:t>
      </w:r>
      <w:r w:rsidR="00C402AE">
        <w:rPr>
          <w:sz w:val="20"/>
          <w:lang w:val="en-US"/>
        </w:rPr>
        <w:t xml:space="preserve">to study CNO-associated changes upon the medium and slow components of the IAHP </w:t>
      </w:r>
      <w:r w:rsidR="00012E6C">
        <w:rPr>
          <w:sz w:val="20"/>
          <w:lang w:val="en-US"/>
        </w:rPr>
        <w:t>(n=9; Mann-Whitney test).</w:t>
      </w:r>
      <w:r w:rsidR="00897390">
        <w:rPr>
          <w:sz w:val="20"/>
          <w:lang w:val="en-US"/>
        </w:rPr>
        <w:t xml:space="preserve"> </w:t>
      </w:r>
      <w:r w:rsidR="00897390" w:rsidRPr="00897390">
        <w:rPr>
          <w:sz w:val="20"/>
          <w:lang w:val="en-US"/>
        </w:rPr>
        <w:t>Data are represented as mean ± SEM</w:t>
      </w:r>
      <w:r w:rsidR="00897390">
        <w:rPr>
          <w:sz w:val="20"/>
          <w:lang w:val="en-US"/>
        </w:rPr>
        <w:t>.</w:t>
      </w:r>
    </w:p>
    <w:p w14:paraId="210EE568" w14:textId="77777777" w:rsidR="009B05F8" w:rsidRPr="00551617" w:rsidRDefault="009B05F8" w:rsidP="00D707F8">
      <w:pPr>
        <w:spacing w:before="240" w:after="240" w:line="480" w:lineRule="auto"/>
        <w:jc w:val="both"/>
        <w:rPr>
          <w:sz w:val="20"/>
          <w:lang w:val="en-US"/>
        </w:rPr>
      </w:pPr>
    </w:p>
    <w:p w14:paraId="05250441" w14:textId="171696F4" w:rsidR="00CF3AEF" w:rsidRDefault="00C956B1" w:rsidP="005338C7">
      <w:pPr>
        <w:keepNext/>
        <w:spacing w:before="240" w:after="240" w:line="480" w:lineRule="auto"/>
        <w:jc w:val="center"/>
        <w:rPr>
          <w:sz w:val="20"/>
          <w:lang w:val="en-US"/>
        </w:rPr>
      </w:pPr>
      <w:r>
        <w:rPr>
          <w:noProof/>
          <w:sz w:val="20"/>
          <w:lang w:val="es-ES"/>
        </w:rPr>
        <w:lastRenderedPageBreak/>
        <w:drawing>
          <wp:inline distT="0" distB="0" distL="0" distR="0" wp14:anchorId="58A9DD17" wp14:editId="4C465F6F">
            <wp:extent cx="6190615" cy="2828925"/>
            <wp:effectExtent l="0" t="0" r="635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2 SUPP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061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D6DD3" w14:textId="74369029" w:rsidR="00FD32FB" w:rsidRDefault="00793F28" w:rsidP="00D707F8">
      <w:pPr>
        <w:spacing w:before="240" w:after="240" w:line="480" w:lineRule="auto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Fig</w:t>
      </w:r>
      <w:r w:rsidR="006438B2">
        <w:rPr>
          <w:b/>
          <w:sz w:val="20"/>
          <w:lang w:val="en-US"/>
        </w:rPr>
        <w:t>ure S</w:t>
      </w:r>
      <w:r>
        <w:rPr>
          <w:b/>
          <w:sz w:val="20"/>
          <w:lang w:val="en-US"/>
        </w:rPr>
        <w:t>2</w:t>
      </w:r>
      <w:r w:rsidR="004468F6">
        <w:rPr>
          <w:b/>
          <w:sz w:val="20"/>
          <w:lang w:val="en-US"/>
        </w:rPr>
        <w:t>.</w:t>
      </w:r>
      <w:r>
        <w:rPr>
          <w:b/>
          <w:sz w:val="20"/>
          <w:lang w:val="en-US"/>
        </w:rPr>
        <w:t xml:space="preserve"> </w:t>
      </w:r>
      <w:r w:rsidR="00BB5B60">
        <w:rPr>
          <w:b/>
          <w:sz w:val="20"/>
          <w:lang w:val="en-US"/>
        </w:rPr>
        <w:t>Adenosine triggers A1-dependent Ca</w:t>
      </w:r>
      <w:r w:rsidR="00BB5B60" w:rsidRPr="00BB5B60">
        <w:rPr>
          <w:b/>
          <w:sz w:val="20"/>
          <w:vertAlign w:val="superscript"/>
          <w:lang w:val="en-US"/>
        </w:rPr>
        <w:t>2+</w:t>
      </w:r>
      <w:r w:rsidR="00BB5B60">
        <w:rPr>
          <w:b/>
          <w:sz w:val="20"/>
          <w:lang w:val="en-US"/>
        </w:rPr>
        <w:t xml:space="preserve"> signals in neurons. </w:t>
      </w:r>
      <w:r w:rsidR="00C956B1">
        <w:rPr>
          <w:b/>
          <w:sz w:val="20"/>
          <w:lang w:val="en-US"/>
        </w:rPr>
        <w:t>A</w:t>
      </w:r>
      <w:r w:rsidR="00944702">
        <w:rPr>
          <w:sz w:val="20"/>
          <w:lang w:val="en-US"/>
        </w:rPr>
        <w:t xml:space="preserve">, </w:t>
      </w:r>
      <w:r w:rsidR="00944702" w:rsidRPr="0099234B">
        <w:rPr>
          <w:sz w:val="20"/>
          <w:lang w:val="en-US"/>
        </w:rPr>
        <w:t xml:space="preserve">Representative raster plot of </w:t>
      </w:r>
      <w:r w:rsidR="009B2279">
        <w:rPr>
          <w:sz w:val="20"/>
          <w:lang w:val="en-US"/>
        </w:rPr>
        <w:t>ROIs activity showing neuronal Ca</w:t>
      </w:r>
      <w:r w:rsidR="009B2279" w:rsidRPr="008B6833">
        <w:rPr>
          <w:sz w:val="20"/>
          <w:vertAlign w:val="superscript"/>
          <w:lang w:val="en-US"/>
        </w:rPr>
        <w:t>2+</w:t>
      </w:r>
      <w:r w:rsidR="009B2279">
        <w:rPr>
          <w:sz w:val="20"/>
          <w:lang w:val="en-US"/>
        </w:rPr>
        <w:t xml:space="preserve"> levels</w:t>
      </w:r>
      <w:r w:rsidR="00944702" w:rsidRPr="0099234B">
        <w:rPr>
          <w:sz w:val="20"/>
          <w:lang w:val="en-US"/>
        </w:rPr>
        <w:t>, color coded according to fluorescence change (n=</w:t>
      </w:r>
      <w:r w:rsidR="008B6833">
        <w:rPr>
          <w:sz w:val="20"/>
          <w:lang w:val="en-US"/>
        </w:rPr>
        <w:t>81</w:t>
      </w:r>
      <w:r w:rsidR="00944702" w:rsidRPr="0099234B">
        <w:rPr>
          <w:sz w:val="20"/>
          <w:lang w:val="en-US"/>
        </w:rPr>
        <w:t>)</w:t>
      </w:r>
      <w:r w:rsidR="00944702">
        <w:rPr>
          <w:sz w:val="20"/>
          <w:lang w:val="en-US"/>
        </w:rPr>
        <w:t xml:space="preserve">. </w:t>
      </w:r>
      <w:r w:rsidR="00C956B1">
        <w:rPr>
          <w:b/>
          <w:sz w:val="20"/>
          <w:lang w:val="en-US"/>
        </w:rPr>
        <w:t>B</w:t>
      </w:r>
      <w:r w:rsidR="00944702">
        <w:rPr>
          <w:sz w:val="20"/>
          <w:lang w:val="en-US"/>
        </w:rPr>
        <w:t xml:space="preserve">, </w:t>
      </w:r>
      <w:r w:rsidR="008B6833">
        <w:rPr>
          <w:sz w:val="20"/>
          <w:lang w:val="en-US"/>
        </w:rPr>
        <w:t xml:space="preserve">Left: </w:t>
      </w:r>
      <w:r w:rsidR="00944702" w:rsidRPr="0099234B">
        <w:rPr>
          <w:sz w:val="20"/>
          <w:lang w:val="en-US"/>
        </w:rPr>
        <w:t xml:space="preserve">Analysis of </w:t>
      </w:r>
      <w:r w:rsidR="009B2279">
        <w:rPr>
          <w:sz w:val="20"/>
          <w:lang w:val="en-US"/>
        </w:rPr>
        <w:t xml:space="preserve">neuronal </w:t>
      </w:r>
      <w:r w:rsidR="00944702" w:rsidRPr="0099234B">
        <w:rPr>
          <w:sz w:val="20"/>
          <w:lang w:val="en-US"/>
        </w:rPr>
        <w:t>Ca</w:t>
      </w:r>
      <w:r w:rsidR="00944702" w:rsidRPr="008B6833">
        <w:rPr>
          <w:sz w:val="20"/>
          <w:vertAlign w:val="superscript"/>
          <w:lang w:val="en-US"/>
        </w:rPr>
        <w:t>2+</w:t>
      </w:r>
      <w:r w:rsidR="00944702" w:rsidRPr="0099234B">
        <w:rPr>
          <w:sz w:val="20"/>
          <w:lang w:val="en-US"/>
        </w:rPr>
        <w:t xml:space="preserve"> fluctuation properties showing mean responses for event frequency</w:t>
      </w:r>
      <w:r w:rsidR="00944702">
        <w:rPr>
          <w:sz w:val="20"/>
          <w:lang w:val="en-US"/>
        </w:rPr>
        <w:t xml:space="preserve"> </w:t>
      </w:r>
      <w:r w:rsidR="00944702" w:rsidRPr="0099234B">
        <w:rPr>
          <w:sz w:val="20"/>
          <w:lang w:val="en-US"/>
        </w:rPr>
        <w:t>(</w:t>
      </w:r>
      <w:r w:rsidR="00944702">
        <w:rPr>
          <w:sz w:val="20"/>
          <w:lang w:val="en-US"/>
        </w:rPr>
        <w:t>9</w:t>
      </w:r>
      <w:r w:rsidR="00944702" w:rsidRPr="0099234B">
        <w:rPr>
          <w:sz w:val="20"/>
          <w:lang w:val="en-US"/>
        </w:rPr>
        <w:t xml:space="preserve"> slices from </w:t>
      </w:r>
      <w:r w:rsidR="00944702">
        <w:rPr>
          <w:sz w:val="20"/>
          <w:lang w:val="en-US"/>
        </w:rPr>
        <w:t>two</w:t>
      </w:r>
      <w:r w:rsidR="008B6833">
        <w:rPr>
          <w:sz w:val="20"/>
          <w:lang w:val="en-US"/>
        </w:rPr>
        <w:t xml:space="preserve"> mice</w:t>
      </w:r>
      <w:r w:rsidR="00944702" w:rsidRPr="0099234B">
        <w:rPr>
          <w:sz w:val="20"/>
          <w:lang w:val="en-US"/>
        </w:rPr>
        <w:t>)</w:t>
      </w:r>
      <w:r w:rsidR="008B6833">
        <w:rPr>
          <w:sz w:val="20"/>
          <w:lang w:val="en-US"/>
        </w:rPr>
        <w:t xml:space="preserve"> (One-Way ANOVA</w:t>
      </w:r>
      <w:r w:rsidR="008B6833" w:rsidRPr="008B6833">
        <w:rPr>
          <w:sz w:val="20"/>
          <w:lang w:val="en-US"/>
        </w:rPr>
        <w:t xml:space="preserve"> </w:t>
      </w:r>
      <w:r w:rsidR="008B6833">
        <w:rPr>
          <w:sz w:val="20"/>
          <w:lang w:val="en-US"/>
        </w:rPr>
        <w:t>F</w:t>
      </w:r>
      <w:r w:rsidR="008B6833">
        <w:rPr>
          <w:sz w:val="20"/>
          <w:vertAlign w:val="subscript"/>
          <w:lang w:val="en-US"/>
        </w:rPr>
        <w:t>(2, 197</w:t>
      </w:r>
      <w:r w:rsidR="008B6833" w:rsidRPr="00125ACD">
        <w:rPr>
          <w:sz w:val="20"/>
          <w:vertAlign w:val="subscript"/>
          <w:lang w:val="en-US"/>
        </w:rPr>
        <w:t>)</w:t>
      </w:r>
      <w:r w:rsidR="008B6833" w:rsidRPr="00125ACD">
        <w:rPr>
          <w:sz w:val="20"/>
          <w:lang w:val="en-US"/>
        </w:rPr>
        <w:t xml:space="preserve"> = </w:t>
      </w:r>
      <w:r w:rsidR="008B6833">
        <w:rPr>
          <w:sz w:val="20"/>
          <w:lang w:val="en-US"/>
        </w:rPr>
        <w:t xml:space="preserve">7.62; </w:t>
      </w:r>
      <w:r w:rsidR="008B6833" w:rsidRPr="0099234B">
        <w:rPr>
          <w:sz w:val="20"/>
          <w:lang w:val="en-US"/>
        </w:rPr>
        <w:t>post hoc comparison with</w:t>
      </w:r>
      <w:r w:rsidR="008B6833">
        <w:rPr>
          <w:sz w:val="20"/>
          <w:lang w:val="en-US"/>
        </w:rPr>
        <w:t xml:space="preserve"> Bonferroni test)</w:t>
      </w:r>
      <w:r w:rsidR="00944702">
        <w:rPr>
          <w:sz w:val="20"/>
          <w:lang w:val="en-US"/>
        </w:rPr>
        <w:t xml:space="preserve">. </w:t>
      </w:r>
      <w:r w:rsidR="008B6833">
        <w:rPr>
          <w:sz w:val="20"/>
          <w:lang w:val="en-US"/>
        </w:rPr>
        <w:t>Right: P</w:t>
      </w:r>
      <w:r w:rsidR="008B6833" w:rsidRPr="0099234B">
        <w:rPr>
          <w:sz w:val="20"/>
          <w:lang w:val="en-US"/>
        </w:rPr>
        <w:t xml:space="preserve">ercentage of ROIs showing any event during the 30 seconds prior to application of </w:t>
      </w:r>
      <w:r w:rsidR="008B6833">
        <w:rPr>
          <w:sz w:val="20"/>
          <w:lang w:val="en-US"/>
        </w:rPr>
        <w:t>adenosine</w:t>
      </w:r>
      <w:r w:rsidR="008B6833" w:rsidRPr="0099234B">
        <w:rPr>
          <w:sz w:val="20"/>
          <w:lang w:val="en-US"/>
        </w:rPr>
        <w:t xml:space="preserve"> (Responding ROI) (n=</w:t>
      </w:r>
      <w:r w:rsidR="00BE0F29">
        <w:rPr>
          <w:sz w:val="20"/>
          <w:lang w:val="en-US"/>
        </w:rPr>
        <w:t>42</w:t>
      </w:r>
      <w:r w:rsidR="008B6833" w:rsidRPr="0099234B">
        <w:rPr>
          <w:sz w:val="20"/>
          <w:lang w:val="en-US"/>
        </w:rPr>
        <w:t xml:space="preserve">), </w:t>
      </w:r>
      <w:r w:rsidR="008B6833">
        <w:rPr>
          <w:sz w:val="20"/>
          <w:lang w:val="en-US"/>
        </w:rPr>
        <w:t>after application of 1 mM adenosine (n=69)</w:t>
      </w:r>
      <w:r w:rsidR="008B6833" w:rsidRPr="0099234B">
        <w:rPr>
          <w:sz w:val="20"/>
          <w:lang w:val="en-US"/>
        </w:rPr>
        <w:t xml:space="preserve"> and </w:t>
      </w:r>
      <w:r w:rsidR="008B6833">
        <w:rPr>
          <w:sz w:val="20"/>
          <w:lang w:val="en-US"/>
        </w:rPr>
        <w:t>after addition of CPT to the bath</w:t>
      </w:r>
      <w:r w:rsidR="008B6833" w:rsidRPr="0099234B">
        <w:rPr>
          <w:sz w:val="20"/>
          <w:lang w:val="en-US"/>
        </w:rPr>
        <w:t xml:space="preserve"> (n=</w:t>
      </w:r>
      <w:r w:rsidR="00BE0F29">
        <w:rPr>
          <w:sz w:val="20"/>
          <w:lang w:val="en-US"/>
        </w:rPr>
        <w:t>37</w:t>
      </w:r>
      <w:r w:rsidR="008B6833" w:rsidRPr="0099234B">
        <w:rPr>
          <w:sz w:val="20"/>
          <w:lang w:val="en-US"/>
        </w:rPr>
        <w:t>).</w:t>
      </w:r>
      <w:r w:rsidR="00897390">
        <w:rPr>
          <w:sz w:val="20"/>
          <w:lang w:val="en-US"/>
        </w:rPr>
        <w:t xml:space="preserve"> </w:t>
      </w:r>
      <w:r w:rsidR="00897390" w:rsidRPr="00897390">
        <w:rPr>
          <w:sz w:val="20"/>
          <w:lang w:val="en-US"/>
        </w:rPr>
        <w:t>Data are represented as mean ± SEM</w:t>
      </w:r>
      <w:r w:rsidR="00897390">
        <w:rPr>
          <w:sz w:val="20"/>
          <w:lang w:val="en-US"/>
        </w:rPr>
        <w:t>.</w:t>
      </w:r>
    </w:p>
    <w:p w14:paraId="2DB49C88" w14:textId="38222C5F" w:rsidR="00DD32CF" w:rsidRDefault="00DD32CF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22FEAA45" w14:textId="45749249" w:rsidR="00DB6425" w:rsidRDefault="001B1FFD" w:rsidP="004468F6">
      <w:pPr>
        <w:spacing w:before="240" w:after="240" w:line="480" w:lineRule="auto"/>
        <w:jc w:val="both"/>
        <w:rPr>
          <w:sz w:val="20"/>
          <w:lang w:val="en-US"/>
        </w:rPr>
      </w:pPr>
      <w:r>
        <w:rPr>
          <w:noProof/>
          <w:sz w:val="20"/>
          <w:lang w:val="es-ES"/>
        </w:rPr>
        <w:lastRenderedPageBreak/>
        <w:drawing>
          <wp:inline distT="0" distB="0" distL="0" distR="0" wp14:anchorId="74498392" wp14:editId="6319B988">
            <wp:extent cx="5646420" cy="1463040"/>
            <wp:effectExtent l="0" t="0" r="0" b="3810"/>
            <wp:docPr id="8" name="Imagen 8" descr="Fig4 supp v02 W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4 supp v02 W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1F7DB" w14:textId="086AEE6A" w:rsidR="00DB6425" w:rsidRDefault="001B1FFD" w:rsidP="005338C7">
      <w:pPr>
        <w:keepNext/>
        <w:spacing w:before="240" w:after="240" w:line="480" w:lineRule="auto"/>
        <w:jc w:val="both"/>
        <w:rPr>
          <w:sz w:val="20"/>
          <w:lang w:val="en-US"/>
        </w:rPr>
      </w:pPr>
      <w:r>
        <w:rPr>
          <w:noProof/>
          <w:sz w:val="20"/>
          <w:lang w:val="es-ES"/>
        </w:rPr>
        <w:drawing>
          <wp:inline distT="0" distB="0" distL="0" distR="0" wp14:anchorId="405C786D" wp14:editId="4BAB5F11">
            <wp:extent cx="5593080" cy="922020"/>
            <wp:effectExtent l="0" t="0" r="7620" b="0"/>
            <wp:docPr id="9" name="Imagen 9" descr="Fig4 supp v02 fl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4 supp v02 flox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92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059A6" w14:textId="77777777" w:rsidR="00DB6425" w:rsidRDefault="00DB6425" w:rsidP="00D707F8">
      <w:pPr>
        <w:spacing w:before="240" w:after="240" w:line="480" w:lineRule="auto"/>
        <w:jc w:val="both"/>
        <w:rPr>
          <w:sz w:val="20"/>
          <w:lang w:val="en-US"/>
        </w:rPr>
      </w:pPr>
    </w:p>
    <w:p w14:paraId="0ECE853F" w14:textId="77777777" w:rsidR="00495601" w:rsidRDefault="001E729F" w:rsidP="005D0BF5">
      <w:pPr>
        <w:spacing w:before="240" w:after="240" w:line="480" w:lineRule="auto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Fig</w:t>
      </w:r>
      <w:r w:rsidR="004468F6">
        <w:rPr>
          <w:b/>
          <w:sz w:val="20"/>
          <w:lang w:val="en-US"/>
        </w:rPr>
        <w:t>ure</w:t>
      </w:r>
      <w:r>
        <w:rPr>
          <w:b/>
          <w:sz w:val="20"/>
          <w:lang w:val="en-US"/>
        </w:rPr>
        <w:t xml:space="preserve"> </w:t>
      </w:r>
      <w:r w:rsidR="004468F6">
        <w:rPr>
          <w:b/>
          <w:sz w:val="20"/>
          <w:lang w:val="en-US"/>
        </w:rPr>
        <w:t>S</w:t>
      </w:r>
      <w:r w:rsidR="00364729">
        <w:rPr>
          <w:b/>
          <w:sz w:val="20"/>
          <w:lang w:val="en-US"/>
        </w:rPr>
        <w:t>3</w:t>
      </w:r>
      <w:r>
        <w:rPr>
          <w:b/>
          <w:sz w:val="20"/>
          <w:lang w:val="en-US"/>
        </w:rPr>
        <w:t xml:space="preserve">: </w:t>
      </w:r>
      <w:r w:rsidR="00AC5092">
        <w:rPr>
          <w:b/>
          <w:sz w:val="20"/>
          <w:lang w:val="en-US"/>
        </w:rPr>
        <w:t>Selective downregulation of GABA</w:t>
      </w:r>
      <w:r w:rsidR="00AC5092" w:rsidRPr="00AC5092">
        <w:rPr>
          <w:b/>
          <w:sz w:val="20"/>
          <w:vertAlign w:val="subscript"/>
          <w:lang w:val="en-US"/>
        </w:rPr>
        <w:t>B1</w:t>
      </w:r>
      <w:r w:rsidR="00AC5092">
        <w:rPr>
          <w:b/>
          <w:sz w:val="20"/>
          <w:lang w:val="en-US"/>
        </w:rPr>
        <w:t xml:space="preserve"> in hippocampal astrocytes</w:t>
      </w:r>
      <w:r>
        <w:rPr>
          <w:b/>
          <w:sz w:val="20"/>
          <w:lang w:val="en-US"/>
        </w:rPr>
        <w:t>.</w:t>
      </w:r>
      <w:r w:rsidRPr="006A46AD">
        <w:rPr>
          <w:b/>
          <w:sz w:val="20"/>
          <w:lang w:val="en-US"/>
        </w:rPr>
        <w:t xml:space="preserve"> </w:t>
      </w:r>
      <w:r w:rsidR="00AC5092" w:rsidRPr="00925B9C">
        <w:rPr>
          <w:sz w:val="20"/>
          <w:lang w:val="en-US"/>
        </w:rPr>
        <w:t xml:space="preserve">Quantitative PCRs of genomic DNA isolated from hippocampal region of slices from </w:t>
      </w:r>
      <w:r w:rsidR="008C791E">
        <w:rPr>
          <w:sz w:val="20"/>
          <w:lang w:val="en-US"/>
        </w:rPr>
        <w:t>c</w:t>
      </w:r>
      <w:r w:rsidR="00AC5092" w:rsidRPr="00925B9C">
        <w:rPr>
          <w:sz w:val="20"/>
          <w:lang w:val="en-US"/>
        </w:rPr>
        <w:t>ontrol (GABA</w:t>
      </w:r>
      <w:r w:rsidR="00AC5092" w:rsidRPr="00925B9C">
        <w:rPr>
          <w:sz w:val="20"/>
          <w:vertAlign w:val="subscript"/>
          <w:lang w:val="en-US"/>
        </w:rPr>
        <w:t>B</w:t>
      </w:r>
      <w:r w:rsidR="00AC5092" w:rsidRPr="00925B9C">
        <w:rPr>
          <w:sz w:val="20"/>
          <w:lang w:val="en-US"/>
        </w:rPr>
        <w:t xml:space="preserve"> flox</w:t>
      </w:r>
      <w:r w:rsidR="00AC5092" w:rsidRPr="00925B9C">
        <w:rPr>
          <w:sz w:val="20"/>
          <w:vertAlign w:val="superscript"/>
          <w:lang w:val="en-US"/>
        </w:rPr>
        <w:t>-/-</w:t>
      </w:r>
      <w:r w:rsidR="00AC5092" w:rsidRPr="00925B9C">
        <w:rPr>
          <w:sz w:val="20"/>
          <w:lang w:val="en-US"/>
        </w:rPr>
        <w:t xml:space="preserve">) and </w:t>
      </w:r>
      <w:r w:rsidR="00925B9C" w:rsidRPr="00925B9C">
        <w:rPr>
          <w:sz w:val="20"/>
          <w:lang w:val="en-US"/>
        </w:rPr>
        <w:t>GABA</w:t>
      </w:r>
      <w:r w:rsidR="00925B9C" w:rsidRPr="00925B9C">
        <w:rPr>
          <w:sz w:val="20"/>
          <w:vertAlign w:val="subscript"/>
          <w:lang w:val="en-US"/>
        </w:rPr>
        <w:t>B</w:t>
      </w:r>
      <w:r w:rsidR="00925B9C" w:rsidRPr="00925B9C">
        <w:rPr>
          <w:sz w:val="20"/>
          <w:lang w:val="en-US"/>
        </w:rPr>
        <w:t xml:space="preserve"> flox</w:t>
      </w:r>
      <w:r w:rsidR="00925B9C">
        <w:rPr>
          <w:sz w:val="20"/>
          <w:vertAlign w:val="superscript"/>
          <w:lang w:val="en-US"/>
        </w:rPr>
        <w:t>+</w:t>
      </w:r>
      <w:r w:rsidR="00925B9C" w:rsidRPr="00925B9C">
        <w:rPr>
          <w:sz w:val="20"/>
          <w:vertAlign w:val="superscript"/>
          <w:lang w:val="en-US"/>
        </w:rPr>
        <w:t>/</w:t>
      </w:r>
      <w:r w:rsidR="00925B9C">
        <w:rPr>
          <w:sz w:val="20"/>
          <w:vertAlign w:val="superscript"/>
          <w:lang w:val="en-US"/>
        </w:rPr>
        <w:t>+</w:t>
      </w:r>
      <w:r w:rsidR="00AC5092" w:rsidRPr="00925B9C">
        <w:rPr>
          <w:sz w:val="20"/>
          <w:lang w:val="en-US"/>
        </w:rPr>
        <w:t xml:space="preserve"> mice show that </w:t>
      </w:r>
      <w:r w:rsidR="00925B9C" w:rsidRPr="00925B9C">
        <w:rPr>
          <w:sz w:val="20"/>
          <w:lang w:val="en-US"/>
        </w:rPr>
        <w:t>GABA</w:t>
      </w:r>
      <w:r w:rsidR="00925B9C" w:rsidRPr="00925B9C">
        <w:rPr>
          <w:sz w:val="20"/>
          <w:vertAlign w:val="subscript"/>
          <w:lang w:val="en-US"/>
        </w:rPr>
        <w:t>B</w:t>
      </w:r>
      <w:r w:rsidR="00925B9C" w:rsidRPr="00925B9C">
        <w:rPr>
          <w:sz w:val="20"/>
          <w:lang w:val="en-US"/>
        </w:rPr>
        <w:t xml:space="preserve"> flox</w:t>
      </w:r>
      <w:r w:rsidR="00925B9C">
        <w:rPr>
          <w:sz w:val="20"/>
          <w:vertAlign w:val="superscript"/>
          <w:lang w:val="en-US"/>
        </w:rPr>
        <w:t>+</w:t>
      </w:r>
      <w:r w:rsidR="00925B9C" w:rsidRPr="00925B9C">
        <w:rPr>
          <w:sz w:val="20"/>
          <w:vertAlign w:val="superscript"/>
          <w:lang w:val="en-US"/>
        </w:rPr>
        <w:t>/</w:t>
      </w:r>
      <w:r w:rsidR="00925B9C">
        <w:rPr>
          <w:sz w:val="20"/>
          <w:vertAlign w:val="superscript"/>
          <w:lang w:val="en-US"/>
        </w:rPr>
        <w:t>+</w:t>
      </w:r>
      <w:r w:rsidR="00925B9C" w:rsidRPr="00925B9C">
        <w:rPr>
          <w:sz w:val="20"/>
          <w:lang w:val="en-US"/>
        </w:rPr>
        <w:t xml:space="preserve"> </w:t>
      </w:r>
      <w:r w:rsidR="00AC5092" w:rsidRPr="00925B9C">
        <w:rPr>
          <w:sz w:val="20"/>
          <w:lang w:val="en-US"/>
        </w:rPr>
        <w:t xml:space="preserve">are positive for the targeted DNA sequence </w:t>
      </w:r>
      <w:r w:rsidR="00925B9C">
        <w:rPr>
          <w:sz w:val="20"/>
          <w:lang w:val="en-US"/>
        </w:rPr>
        <w:t>(allele of 385 bp</w:t>
      </w:r>
      <w:r w:rsidR="008C791E">
        <w:rPr>
          <w:sz w:val="20"/>
          <w:lang w:val="en-US"/>
        </w:rPr>
        <w:t>; Flox</w:t>
      </w:r>
      <w:r w:rsidR="00925B9C">
        <w:rPr>
          <w:sz w:val="20"/>
          <w:lang w:val="en-US"/>
        </w:rPr>
        <w:t xml:space="preserve">) </w:t>
      </w:r>
      <w:r w:rsidR="00AC5092" w:rsidRPr="00925B9C">
        <w:rPr>
          <w:sz w:val="20"/>
          <w:lang w:val="en-US"/>
        </w:rPr>
        <w:t>(</w:t>
      </w:r>
      <w:r w:rsidR="00925B9C" w:rsidRPr="00925B9C">
        <w:rPr>
          <w:sz w:val="20"/>
          <w:lang w:val="en-US"/>
        </w:rPr>
        <w:t xml:space="preserve">n=6 slices from 2 mice for Control condition; </w:t>
      </w:r>
      <w:r w:rsidR="00AC5092" w:rsidRPr="00925B9C">
        <w:rPr>
          <w:sz w:val="20"/>
          <w:lang w:val="en-US"/>
        </w:rPr>
        <w:t>n=</w:t>
      </w:r>
      <w:r w:rsidR="00925B9C" w:rsidRPr="00925B9C">
        <w:rPr>
          <w:sz w:val="20"/>
          <w:lang w:val="en-US"/>
        </w:rPr>
        <w:t>17 slices from 4 mice</w:t>
      </w:r>
      <w:r w:rsidR="00AC5092" w:rsidRPr="00925B9C">
        <w:rPr>
          <w:sz w:val="20"/>
          <w:lang w:val="en-US"/>
        </w:rPr>
        <w:t xml:space="preserve"> </w:t>
      </w:r>
      <w:r w:rsidR="00925B9C" w:rsidRPr="00925B9C">
        <w:rPr>
          <w:sz w:val="20"/>
          <w:lang w:val="en-US"/>
        </w:rPr>
        <w:t>for GABA</w:t>
      </w:r>
      <w:r w:rsidR="00925B9C" w:rsidRPr="00925B9C">
        <w:rPr>
          <w:sz w:val="20"/>
          <w:vertAlign w:val="subscript"/>
          <w:lang w:val="en-US"/>
        </w:rPr>
        <w:t>B</w:t>
      </w:r>
      <w:r w:rsidR="00925B9C" w:rsidRPr="00925B9C">
        <w:rPr>
          <w:sz w:val="20"/>
          <w:lang w:val="en-US"/>
        </w:rPr>
        <w:t xml:space="preserve"> flox</w:t>
      </w:r>
      <w:r w:rsidR="00925B9C">
        <w:rPr>
          <w:sz w:val="20"/>
          <w:vertAlign w:val="superscript"/>
          <w:lang w:val="en-US"/>
        </w:rPr>
        <w:t>+</w:t>
      </w:r>
      <w:r w:rsidR="00925B9C" w:rsidRPr="00925B9C">
        <w:rPr>
          <w:sz w:val="20"/>
          <w:vertAlign w:val="superscript"/>
          <w:lang w:val="en-US"/>
        </w:rPr>
        <w:t>/</w:t>
      </w:r>
      <w:r w:rsidR="00925B9C">
        <w:rPr>
          <w:sz w:val="20"/>
          <w:vertAlign w:val="superscript"/>
          <w:lang w:val="en-US"/>
        </w:rPr>
        <w:t>+</w:t>
      </w:r>
      <w:r w:rsidR="00925B9C" w:rsidRPr="00925B9C">
        <w:rPr>
          <w:sz w:val="20"/>
          <w:lang w:val="en-US"/>
        </w:rPr>
        <w:t xml:space="preserve">  condition)</w:t>
      </w:r>
      <w:r w:rsidR="00925B9C">
        <w:rPr>
          <w:sz w:val="20"/>
          <w:lang w:val="en-US"/>
        </w:rPr>
        <w:t>.</w:t>
      </w:r>
    </w:p>
    <w:p w14:paraId="0F427D8C" w14:textId="77777777" w:rsidR="00495601" w:rsidRDefault="00495601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1B3513EB" w14:textId="27D2D4EC" w:rsidR="00392729" w:rsidRDefault="00897390" w:rsidP="005D0BF5">
      <w:pPr>
        <w:spacing w:before="240" w:after="240" w:line="48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lastRenderedPageBreak/>
        <w:pict w14:anchorId="252C26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pt;height:301.8pt">
            <v:imagedata r:id="rId12" o:title="Fig6 supp2 v01"/>
          </v:shape>
        </w:pict>
      </w:r>
    </w:p>
    <w:p w14:paraId="16B44B51" w14:textId="5DFF4228" w:rsidR="00495601" w:rsidRDefault="00495601" w:rsidP="005D0BF5">
      <w:pPr>
        <w:spacing w:before="240" w:after="240" w:line="480" w:lineRule="auto"/>
        <w:jc w:val="both"/>
        <w:rPr>
          <w:sz w:val="20"/>
          <w:lang w:val="en-US"/>
        </w:rPr>
      </w:pPr>
      <w:r w:rsidRPr="00D6163C">
        <w:rPr>
          <w:b/>
          <w:sz w:val="20"/>
          <w:lang w:val="en-US"/>
        </w:rPr>
        <w:t xml:space="preserve">Figure S4: </w:t>
      </w:r>
      <w:r w:rsidR="009D4D43" w:rsidRPr="00D6163C">
        <w:rPr>
          <w:b/>
          <w:sz w:val="20"/>
          <w:lang w:val="en-US"/>
        </w:rPr>
        <w:t xml:space="preserve">Increased neuronal excitability of pyramidal neurons in the GB1-cKO mice. </w:t>
      </w:r>
      <w:r w:rsidR="009D4D43">
        <w:rPr>
          <w:sz w:val="20"/>
          <w:lang w:val="en-US"/>
        </w:rPr>
        <w:t xml:space="preserve">Top: Examples of responses of neurons from control or transgenic mice to 0.3 nA of current injected for 500 ms in CA1. Scale bar: </w:t>
      </w:r>
      <w:r w:rsidR="009D4D43" w:rsidRPr="009D4D43">
        <w:rPr>
          <w:sz w:val="20"/>
          <w:lang w:val="en-US"/>
        </w:rPr>
        <w:t>20 mV, 0.1 s</w:t>
      </w:r>
      <w:r w:rsidR="009D4D43">
        <w:rPr>
          <w:sz w:val="20"/>
          <w:lang w:val="en-US"/>
        </w:rPr>
        <w:t>. Bottom: Graphs depict that the firing responses to different amounts of injected current are higher in GB1-cKO animals</w:t>
      </w:r>
      <w:r w:rsidR="00B377C7">
        <w:rPr>
          <w:sz w:val="20"/>
          <w:lang w:val="en-US"/>
        </w:rPr>
        <w:t xml:space="preserve"> </w:t>
      </w:r>
      <w:r w:rsidR="00B377C7" w:rsidRPr="00B377C7">
        <w:rPr>
          <w:sz w:val="20"/>
          <w:lang w:val="en-US"/>
        </w:rPr>
        <w:t>(n=</w:t>
      </w:r>
      <w:r w:rsidR="00B377C7">
        <w:rPr>
          <w:sz w:val="20"/>
          <w:lang w:val="en-US"/>
        </w:rPr>
        <w:t>20</w:t>
      </w:r>
      <w:r w:rsidR="00B377C7" w:rsidRPr="00B377C7">
        <w:rPr>
          <w:sz w:val="20"/>
          <w:lang w:val="en-US"/>
        </w:rPr>
        <w:t xml:space="preserve"> for </w:t>
      </w:r>
      <w:r w:rsidR="00B377C7">
        <w:rPr>
          <w:sz w:val="20"/>
          <w:lang w:val="en-US"/>
        </w:rPr>
        <w:t>both conditions</w:t>
      </w:r>
      <w:r w:rsidR="00B377C7" w:rsidRPr="00B377C7">
        <w:rPr>
          <w:sz w:val="20"/>
          <w:lang w:val="en-US"/>
        </w:rPr>
        <w:t xml:space="preserve">; two-way ANOVA, F(1, </w:t>
      </w:r>
      <w:r w:rsidR="00B377C7">
        <w:rPr>
          <w:sz w:val="20"/>
          <w:lang w:val="en-US"/>
        </w:rPr>
        <w:t>9</w:t>
      </w:r>
      <w:r w:rsidR="00B377C7" w:rsidRPr="00B377C7">
        <w:rPr>
          <w:sz w:val="20"/>
          <w:lang w:val="en-US"/>
        </w:rPr>
        <w:t xml:space="preserve">20) = </w:t>
      </w:r>
      <w:r w:rsidR="00B377C7">
        <w:rPr>
          <w:sz w:val="20"/>
          <w:lang w:val="en-US"/>
        </w:rPr>
        <w:t>6.41</w:t>
      </w:r>
      <w:r w:rsidR="00B377C7" w:rsidRPr="00B377C7">
        <w:rPr>
          <w:sz w:val="20"/>
          <w:lang w:val="en-US"/>
        </w:rPr>
        <w:t>)</w:t>
      </w:r>
      <w:r w:rsidR="00897390">
        <w:rPr>
          <w:sz w:val="20"/>
          <w:lang w:val="en-US"/>
        </w:rPr>
        <w:t xml:space="preserve">. </w:t>
      </w:r>
      <w:r w:rsidR="00897390" w:rsidRPr="00897390">
        <w:rPr>
          <w:sz w:val="20"/>
          <w:lang w:val="en-US"/>
        </w:rPr>
        <w:t>Data are represented as mean ± SEM</w:t>
      </w:r>
      <w:r w:rsidR="00897390">
        <w:rPr>
          <w:sz w:val="20"/>
          <w:lang w:val="en-US"/>
        </w:rPr>
        <w:t>.</w:t>
      </w:r>
      <w:bookmarkStart w:id="0" w:name="_GoBack"/>
      <w:bookmarkEnd w:id="0"/>
    </w:p>
    <w:sectPr w:rsidR="00495601" w:rsidSect="00512850">
      <w:headerReference w:type="default" r:id="rId13"/>
      <w:footerReference w:type="default" r:id="rId14"/>
      <w:pgSz w:w="11909" w:h="16834" w:code="9"/>
      <w:pgMar w:top="1440" w:right="1080" w:bottom="1440" w:left="1080" w:header="567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47A3C7" w14:textId="77777777" w:rsidR="00620571" w:rsidRDefault="00620571" w:rsidP="00827DBD">
      <w:pPr>
        <w:spacing w:line="240" w:lineRule="auto"/>
      </w:pPr>
      <w:r>
        <w:separator/>
      </w:r>
    </w:p>
  </w:endnote>
  <w:endnote w:type="continuationSeparator" w:id="0">
    <w:p w14:paraId="227355B4" w14:textId="77777777" w:rsidR="00620571" w:rsidRDefault="00620571" w:rsidP="00827D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3616514"/>
      <w:docPartObj>
        <w:docPartGallery w:val="Page Numbers (Bottom of Page)"/>
        <w:docPartUnique/>
      </w:docPartObj>
    </w:sdtPr>
    <w:sdtEndPr/>
    <w:sdtContent>
      <w:p w14:paraId="52C6AFA9" w14:textId="298E0549" w:rsidR="00FF68D2" w:rsidRDefault="00FF68D2">
        <w:pPr>
          <w:pStyle w:val="Piedepgina"/>
        </w:pPr>
        <w:r>
          <w:ptab w:relativeTo="margin" w:alignment="right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97390" w:rsidRPr="00897390">
          <w:rPr>
            <w:noProof/>
            <w:lang w:val="es-ES"/>
          </w:rPr>
          <w:t>2</w:t>
        </w:r>
        <w:r>
          <w:fldChar w:fldCharType="end"/>
        </w:r>
      </w:p>
    </w:sdtContent>
  </w:sdt>
  <w:p w14:paraId="73363436" w14:textId="77777777" w:rsidR="00FF68D2" w:rsidRDefault="00FF68D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2D02D1" w14:textId="77777777" w:rsidR="00620571" w:rsidRDefault="00620571" w:rsidP="00827DBD">
      <w:pPr>
        <w:spacing w:line="240" w:lineRule="auto"/>
      </w:pPr>
      <w:r>
        <w:separator/>
      </w:r>
    </w:p>
  </w:footnote>
  <w:footnote w:type="continuationSeparator" w:id="0">
    <w:p w14:paraId="23858B7F" w14:textId="77777777" w:rsidR="00620571" w:rsidRDefault="00620571" w:rsidP="00827D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7A6060" w14:textId="09BF5383" w:rsidR="00FF68D2" w:rsidRPr="00232763" w:rsidRDefault="00FF68D2" w:rsidP="005D7A06">
    <w:pPr>
      <w:pStyle w:val="Encabezado"/>
      <w:rPr>
        <w:color w:val="BFBFBF" w:themeColor="background1" w:themeShade="BF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353167"/>
    <w:multiLevelType w:val="hybridMultilevel"/>
    <w:tmpl w:val="5408232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27F"/>
    <w:rsid w:val="00000CBE"/>
    <w:rsid w:val="000028AF"/>
    <w:rsid w:val="0000783F"/>
    <w:rsid w:val="00011DC5"/>
    <w:rsid w:val="00012E6C"/>
    <w:rsid w:val="00013B8A"/>
    <w:rsid w:val="00016611"/>
    <w:rsid w:val="00016822"/>
    <w:rsid w:val="00025B4F"/>
    <w:rsid w:val="00026D01"/>
    <w:rsid w:val="0002754F"/>
    <w:rsid w:val="00035B64"/>
    <w:rsid w:val="00041B6C"/>
    <w:rsid w:val="0004430F"/>
    <w:rsid w:val="00050111"/>
    <w:rsid w:val="0005023C"/>
    <w:rsid w:val="0005118B"/>
    <w:rsid w:val="00052462"/>
    <w:rsid w:val="0005288B"/>
    <w:rsid w:val="0005604E"/>
    <w:rsid w:val="00056802"/>
    <w:rsid w:val="00057A5B"/>
    <w:rsid w:val="00057AE7"/>
    <w:rsid w:val="00063AF7"/>
    <w:rsid w:val="000664EA"/>
    <w:rsid w:val="00071D16"/>
    <w:rsid w:val="00073728"/>
    <w:rsid w:val="0007395D"/>
    <w:rsid w:val="00073FA9"/>
    <w:rsid w:val="0007458C"/>
    <w:rsid w:val="0008207B"/>
    <w:rsid w:val="000868C1"/>
    <w:rsid w:val="00086DAA"/>
    <w:rsid w:val="00092BE1"/>
    <w:rsid w:val="000946B0"/>
    <w:rsid w:val="000A0F84"/>
    <w:rsid w:val="000A144E"/>
    <w:rsid w:val="000A1531"/>
    <w:rsid w:val="000A38DA"/>
    <w:rsid w:val="000A78A5"/>
    <w:rsid w:val="000B36E9"/>
    <w:rsid w:val="000B41EC"/>
    <w:rsid w:val="000B6CBE"/>
    <w:rsid w:val="000B6EB5"/>
    <w:rsid w:val="000B6FD2"/>
    <w:rsid w:val="000C0697"/>
    <w:rsid w:val="000C4734"/>
    <w:rsid w:val="000D0142"/>
    <w:rsid w:val="000D2FF2"/>
    <w:rsid w:val="000D42BC"/>
    <w:rsid w:val="000E17CF"/>
    <w:rsid w:val="000E1B38"/>
    <w:rsid w:val="000E3A84"/>
    <w:rsid w:val="000E5A22"/>
    <w:rsid w:val="000E68EA"/>
    <w:rsid w:val="000F290B"/>
    <w:rsid w:val="000F73A4"/>
    <w:rsid w:val="00103089"/>
    <w:rsid w:val="00103BEF"/>
    <w:rsid w:val="00104616"/>
    <w:rsid w:val="001077CA"/>
    <w:rsid w:val="001217D3"/>
    <w:rsid w:val="00121E6C"/>
    <w:rsid w:val="00125ACD"/>
    <w:rsid w:val="001275A0"/>
    <w:rsid w:val="00131A2E"/>
    <w:rsid w:val="001324A2"/>
    <w:rsid w:val="0013272B"/>
    <w:rsid w:val="001347BD"/>
    <w:rsid w:val="001350C6"/>
    <w:rsid w:val="001365F5"/>
    <w:rsid w:val="0014070F"/>
    <w:rsid w:val="0014143B"/>
    <w:rsid w:val="00142EC3"/>
    <w:rsid w:val="00143E0D"/>
    <w:rsid w:val="00145CD1"/>
    <w:rsid w:val="00150D42"/>
    <w:rsid w:val="00160171"/>
    <w:rsid w:val="00161A13"/>
    <w:rsid w:val="00164249"/>
    <w:rsid w:val="00165E47"/>
    <w:rsid w:val="00172C9D"/>
    <w:rsid w:val="00176CBC"/>
    <w:rsid w:val="00180EBC"/>
    <w:rsid w:val="001910FF"/>
    <w:rsid w:val="001924AB"/>
    <w:rsid w:val="00193051"/>
    <w:rsid w:val="00195FB6"/>
    <w:rsid w:val="00197B71"/>
    <w:rsid w:val="001A354B"/>
    <w:rsid w:val="001A54AF"/>
    <w:rsid w:val="001A5559"/>
    <w:rsid w:val="001B1FFD"/>
    <w:rsid w:val="001B5BCB"/>
    <w:rsid w:val="001B6884"/>
    <w:rsid w:val="001C23B4"/>
    <w:rsid w:val="001C2A81"/>
    <w:rsid w:val="001C2B82"/>
    <w:rsid w:val="001C4434"/>
    <w:rsid w:val="001C4DC7"/>
    <w:rsid w:val="001C541C"/>
    <w:rsid w:val="001D1A58"/>
    <w:rsid w:val="001D1DE4"/>
    <w:rsid w:val="001D220F"/>
    <w:rsid w:val="001D30DB"/>
    <w:rsid w:val="001D35C4"/>
    <w:rsid w:val="001D423C"/>
    <w:rsid w:val="001D6838"/>
    <w:rsid w:val="001E1483"/>
    <w:rsid w:val="001E16E9"/>
    <w:rsid w:val="001E5B4E"/>
    <w:rsid w:val="001E729F"/>
    <w:rsid w:val="001F2621"/>
    <w:rsid w:val="0020054F"/>
    <w:rsid w:val="00200881"/>
    <w:rsid w:val="0020218E"/>
    <w:rsid w:val="0020267D"/>
    <w:rsid w:val="00202786"/>
    <w:rsid w:val="0020328B"/>
    <w:rsid w:val="002036CA"/>
    <w:rsid w:val="002050BE"/>
    <w:rsid w:val="00205F99"/>
    <w:rsid w:val="002069C4"/>
    <w:rsid w:val="002113AA"/>
    <w:rsid w:val="00211A48"/>
    <w:rsid w:val="00212DC1"/>
    <w:rsid w:val="00212E3C"/>
    <w:rsid w:val="00215DF9"/>
    <w:rsid w:val="002160DA"/>
    <w:rsid w:val="00217459"/>
    <w:rsid w:val="002214D2"/>
    <w:rsid w:val="0022211C"/>
    <w:rsid w:val="0022243E"/>
    <w:rsid w:val="00222CA6"/>
    <w:rsid w:val="00230CA3"/>
    <w:rsid w:val="00231605"/>
    <w:rsid w:val="00232763"/>
    <w:rsid w:val="002328FE"/>
    <w:rsid w:val="002333A7"/>
    <w:rsid w:val="00234E6C"/>
    <w:rsid w:val="00235F37"/>
    <w:rsid w:val="00236A23"/>
    <w:rsid w:val="0024273F"/>
    <w:rsid w:val="002431E3"/>
    <w:rsid w:val="00243BDA"/>
    <w:rsid w:val="00243D02"/>
    <w:rsid w:val="00247E24"/>
    <w:rsid w:val="002512C4"/>
    <w:rsid w:val="00252221"/>
    <w:rsid w:val="002531B3"/>
    <w:rsid w:val="00256BD5"/>
    <w:rsid w:val="002572C4"/>
    <w:rsid w:val="00264279"/>
    <w:rsid w:val="00264F4B"/>
    <w:rsid w:val="002819E0"/>
    <w:rsid w:val="0028538B"/>
    <w:rsid w:val="00286081"/>
    <w:rsid w:val="00287314"/>
    <w:rsid w:val="002904BA"/>
    <w:rsid w:val="00290EDD"/>
    <w:rsid w:val="00292E18"/>
    <w:rsid w:val="00293226"/>
    <w:rsid w:val="00295F82"/>
    <w:rsid w:val="00296CF6"/>
    <w:rsid w:val="002A2213"/>
    <w:rsid w:val="002B07C4"/>
    <w:rsid w:val="002B0928"/>
    <w:rsid w:val="002B3E09"/>
    <w:rsid w:val="002C0642"/>
    <w:rsid w:val="002C0A4C"/>
    <w:rsid w:val="002C15F3"/>
    <w:rsid w:val="002C51D5"/>
    <w:rsid w:val="002C56B6"/>
    <w:rsid w:val="002C64D0"/>
    <w:rsid w:val="002D582D"/>
    <w:rsid w:val="002D5BB5"/>
    <w:rsid w:val="002E2651"/>
    <w:rsid w:val="002E62C3"/>
    <w:rsid w:val="002E6F95"/>
    <w:rsid w:val="002E7F19"/>
    <w:rsid w:val="002F11E1"/>
    <w:rsid w:val="002F5636"/>
    <w:rsid w:val="002F7311"/>
    <w:rsid w:val="00300EB2"/>
    <w:rsid w:val="00302142"/>
    <w:rsid w:val="003052A3"/>
    <w:rsid w:val="0031062F"/>
    <w:rsid w:val="0031310F"/>
    <w:rsid w:val="00315E99"/>
    <w:rsid w:val="00320D36"/>
    <w:rsid w:val="0032292A"/>
    <w:rsid w:val="00322EDF"/>
    <w:rsid w:val="00327988"/>
    <w:rsid w:val="00331D46"/>
    <w:rsid w:val="00333F15"/>
    <w:rsid w:val="003341F7"/>
    <w:rsid w:val="00334572"/>
    <w:rsid w:val="00335657"/>
    <w:rsid w:val="00336C95"/>
    <w:rsid w:val="003447D1"/>
    <w:rsid w:val="00351A9A"/>
    <w:rsid w:val="003560A4"/>
    <w:rsid w:val="003578D5"/>
    <w:rsid w:val="00362CC0"/>
    <w:rsid w:val="00364729"/>
    <w:rsid w:val="0036515C"/>
    <w:rsid w:val="0037256B"/>
    <w:rsid w:val="003747AD"/>
    <w:rsid w:val="00374FCD"/>
    <w:rsid w:val="00380C42"/>
    <w:rsid w:val="0039149E"/>
    <w:rsid w:val="00392729"/>
    <w:rsid w:val="00392A22"/>
    <w:rsid w:val="00394B49"/>
    <w:rsid w:val="00397BB6"/>
    <w:rsid w:val="003A31C2"/>
    <w:rsid w:val="003A337D"/>
    <w:rsid w:val="003B1CED"/>
    <w:rsid w:val="003B43B0"/>
    <w:rsid w:val="003B49CE"/>
    <w:rsid w:val="003B6E4C"/>
    <w:rsid w:val="003C08E6"/>
    <w:rsid w:val="003C1ABA"/>
    <w:rsid w:val="003C1D91"/>
    <w:rsid w:val="003C23EC"/>
    <w:rsid w:val="003C2528"/>
    <w:rsid w:val="003C2911"/>
    <w:rsid w:val="003D7209"/>
    <w:rsid w:val="003E2F9F"/>
    <w:rsid w:val="003F01B7"/>
    <w:rsid w:val="003F0215"/>
    <w:rsid w:val="003F20C5"/>
    <w:rsid w:val="003F2EDD"/>
    <w:rsid w:val="003F3988"/>
    <w:rsid w:val="003F3C87"/>
    <w:rsid w:val="003F422A"/>
    <w:rsid w:val="003F67CE"/>
    <w:rsid w:val="003F7F82"/>
    <w:rsid w:val="004000C3"/>
    <w:rsid w:val="004018B3"/>
    <w:rsid w:val="00401BA2"/>
    <w:rsid w:val="00403B6E"/>
    <w:rsid w:val="00403BF6"/>
    <w:rsid w:val="00407DDD"/>
    <w:rsid w:val="00414D3F"/>
    <w:rsid w:val="00421FEA"/>
    <w:rsid w:val="00422110"/>
    <w:rsid w:val="00425058"/>
    <w:rsid w:val="0042638E"/>
    <w:rsid w:val="00435502"/>
    <w:rsid w:val="004358ED"/>
    <w:rsid w:val="00437C9A"/>
    <w:rsid w:val="00443312"/>
    <w:rsid w:val="00443FBB"/>
    <w:rsid w:val="004468F6"/>
    <w:rsid w:val="0044733D"/>
    <w:rsid w:val="0045084F"/>
    <w:rsid w:val="00451149"/>
    <w:rsid w:val="00457448"/>
    <w:rsid w:val="00457975"/>
    <w:rsid w:val="00463F6E"/>
    <w:rsid w:val="00464B8B"/>
    <w:rsid w:val="004671DC"/>
    <w:rsid w:val="0047203B"/>
    <w:rsid w:val="00472C2F"/>
    <w:rsid w:val="004754C0"/>
    <w:rsid w:val="00480E9E"/>
    <w:rsid w:val="00484FBA"/>
    <w:rsid w:val="00491B1B"/>
    <w:rsid w:val="004920CE"/>
    <w:rsid w:val="00494697"/>
    <w:rsid w:val="00495601"/>
    <w:rsid w:val="004A0EAF"/>
    <w:rsid w:val="004A1638"/>
    <w:rsid w:val="004A20AE"/>
    <w:rsid w:val="004A4123"/>
    <w:rsid w:val="004A52D8"/>
    <w:rsid w:val="004A6BE1"/>
    <w:rsid w:val="004A76D0"/>
    <w:rsid w:val="004B30AC"/>
    <w:rsid w:val="004B34FD"/>
    <w:rsid w:val="004B3512"/>
    <w:rsid w:val="004B5F3F"/>
    <w:rsid w:val="004C4C3D"/>
    <w:rsid w:val="004C62E5"/>
    <w:rsid w:val="004C6905"/>
    <w:rsid w:val="004C69F6"/>
    <w:rsid w:val="004D19EA"/>
    <w:rsid w:val="004D277A"/>
    <w:rsid w:val="004D5B19"/>
    <w:rsid w:val="004E3E00"/>
    <w:rsid w:val="004E5A90"/>
    <w:rsid w:val="004F0A68"/>
    <w:rsid w:val="004F3727"/>
    <w:rsid w:val="004F3B20"/>
    <w:rsid w:val="004F5819"/>
    <w:rsid w:val="004F5E6A"/>
    <w:rsid w:val="004F6A83"/>
    <w:rsid w:val="004F7CF9"/>
    <w:rsid w:val="005018B6"/>
    <w:rsid w:val="00502E65"/>
    <w:rsid w:val="00503E2E"/>
    <w:rsid w:val="00504A92"/>
    <w:rsid w:val="00510281"/>
    <w:rsid w:val="00511994"/>
    <w:rsid w:val="00512850"/>
    <w:rsid w:val="00513390"/>
    <w:rsid w:val="00517A55"/>
    <w:rsid w:val="005210F4"/>
    <w:rsid w:val="005212A7"/>
    <w:rsid w:val="00521F8B"/>
    <w:rsid w:val="00522227"/>
    <w:rsid w:val="005236C8"/>
    <w:rsid w:val="005248C3"/>
    <w:rsid w:val="005249B6"/>
    <w:rsid w:val="005255DB"/>
    <w:rsid w:val="005274AD"/>
    <w:rsid w:val="00531264"/>
    <w:rsid w:val="005338C7"/>
    <w:rsid w:val="0053414A"/>
    <w:rsid w:val="005411D2"/>
    <w:rsid w:val="005428AE"/>
    <w:rsid w:val="0054499E"/>
    <w:rsid w:val="005470AB"/>
    <w:rsid w:val="005472CC"/>
    <w:rsid w:val="00550188"/>
    <w:rsid w:val="00551617"/>
    <w:rsid w:val="00553338"/>
    <w:rsid w:val="005545D3"/>
    <w:rsid w:val="00557328"/>
    <w:rsid w:val="00560CA7"/>
    <w:rsid w:val="00567620"/>
    <w:rsid w:val="00567AAE"/>
    <w:rsid w:val="005705CE"/>
    <w:rsid w:val="00572707"/>
    <w:rsid w:val="00574FB9"/>
    <w:rsid w:val="005758A7"/>
    <w:rsid w:val="005802BE"/>
    <w:rsid w:val="00581D61"/>
    <w:rsid w:val="005825A9"/>
    <w:rsid w:val="00582C3C"/>
    <w:rsid w:val="00582C5E"/>
    <w:rsid w:val="005832F4"/>
    <w:rsid w:val="00587051"/>
    <w:rsid w:val="00593C7F"/>
    <w:rsid w:val="005949A2"/>
    <w:rsid w:val="005A00E4"/>
    <w:rsid w:val="005A358C"/>
    <w:rsid w:val="005A459D"/>
    <w:rsid w:val="005A4D8B"/>
    <w:rsid w:val="005A5713"/>
    <w:rsid w:val="005A7328"/>
    <w:rsid w:val="005B2DFD"/>
    <w:rsid w:val="005B2FEC"/>
    <w:rsid w:val="005B66DA"/>
    <w:rsid w:val="005C2C0D"/>
    <w:rsid w:val="005C6E5D"/>
    <w:rsid w:val="005C7514"/>
    <w:rsid w:val="005D002D"/>
    <w:rsid w:val="005D027C"/>
    <w:rsid w:val="005D0910"/>
    <w:rsid w:val="005D0935"/>
    <w:rsid w:val="005D0BF5"/>
    <w:rsid w:val="005D180B"/>
    <w:rsid w:val="005D3C68"/>
    <w:rsid w:val="005D7A06"/>
    <w:rsid w:val="005E099C"/>
    <w:rsid w:val="005E2890"/>
    <w:rsid w:val="005E4145"/>
    <w:rsid w:val="005E5099"/>
    <w:rsid w:val="005E682A"/>
    <w:rsid w:val="005E7318"/>
    <w:rsid w:val="005F526F"/>
    <w:rsid w:val="005F6967"/>
    <w:rsid w:val="00601EED"/>
    <w:rsid w:val="0060314E"/>
    <w:rsid w:val="00603A94"/>
    <w:rsid w:val="006070D9"/>
    <w:rsid w:val="00610334"/>
    <w:rsid w:val="006107D7"/>
    <w:rsid w:val="00614497"/>
    <w:rsid w:val="006150D1"/>
    <w:rsid w:val="0061645A"/>
    <w:rsid w:val="00617724"/>
    <w:rsid w:val="00620571"/>
    <w:rsid w:val="00621849"/>
    <w:rsid w:val="00624620"/>
    <w:rsid w:val="00627086"/>
    <w:rsid w:val="00632491"/>
    <w:rsid w:val="00632E1C"/>
    <w:rsid w:val="00634AB8"/>
    <w:rsid w:val="00635CC7"/>
    <w:rsid w:val="00635F2E"/>
    <w:rsid w:val="00640AFB"/>
    <w:rsid w:val="0064175B"/>
    <w:rsid w:val="00641F86"/>
    <w:rsid w:val="00642F7A"/>
    <w:rsid w:val="006438B2"/>
    <w:rsid w:val="00646373"/>
    <w:rsid w:val="00646785"/>
    <w:rsid w:val="00646F43"/>
    <w:rsid w:val="0065463E"/>
    <w:rsid w:val="006555FE"/>
    <w:rsid w:val="006559E8"/>
    <w:rsid w:val="00660202"/>
    <w:rsid w:val="00660C79"/>
    <w:rsid w:val="00663679"/>
    <w:rsid w:val="006648B5"/>
    <w:rsid w:val="0066771A"/>
    <w:rsid w:val="006700B3"/>
    <w:rsid w:val="006723FF"/>
    <w:rsid w:val="00680C95"/>
    <w:rsid w:val="00683834"/>
    <w:rsid w:val="00684449"/>
    <w:rsid w:val="006868E0"/>
    <w:rsid w:val="00686D04"/>
    <w:rsid w:val="006903BF"/>
    <w:rsid w:val="00695530"/>
    <w:rsid w:val="006A1A78"/>
    <w:rsid w:val="006A46AD"/>
    <w:rsid w:val="006A4D05"/>
    <w:rsid w:val="006A5780"/>
    <w:rsid w:val="006A769A"/>
    <w:rsid w:val="006B1E71"/>
    <w:rsid w:val="006B2E45"/>
    <w:rsid w:val="006B3603"/>
    <w:rsid w:val="006C5381"/>
    <w:rsid w:val="006C53A4"/>
    <w:rsid w:val="006C5C65"/>
    <w:rsid w:val="006C61EC"/>
    <w:rsid w:val="006C787D"/>
    <w:rsid w:val="006D45C6"/>
    <w:rsid w:val="006D65CB"/>
    <w:rsid w:val="006E034C"/>
    <w:rsid w:val="006E286A"/>
    <w:rsid w:val="006E714F"/>
    <w:rsid w:val="006E7BCD"/>
    <w:rsid w:val="006E7D0A"/>
    <w:rsid w:val="006F08B8"/>
    <w:rsid w:val="006F1997"/>
    <w:rsid w:val="006F1D4B"/>
    <w:rsid w:val="006F6378"/>
    <w:rsid w:val="00700CF0"/>
    <w:rsid w:val="00705B93"/>
    <w:rsid w:val="00706EA4"/>
    <w:rsid w:val="0071164D"/>
    <w:rsid w:val="00711EF1"/>
    <w:rsid w:val="007143C1"/>
    <w:rsid w:val="00714F3C"/>
    <w:rsid w:val="00717F18"/>
    <w:rsid w:val="00722573"/>
    <w:rsid w:val="007244ED"/>
    <w:rsid w:val="00724823"/>
    <w:rsid w:val="0073094D"/>
    <w:rsid w:val="00731603"/>
    <w:rsid w:val="00731D88"/>
    <w:rsid w:val="00733837"/>
    <w:rsid w:val="00736C6F"/>
    <w:rsid w:val="007415D0"/>
    <w:rsid w:val="00742E0F"/>
    <w:rsid w:val="00743A15"/>
    <w:rsid w:val="0074744F"/>
    <w:rsid w:val="00755BF0"/>
    <w:rsid w:val="007607D0"/>
    <w:rsid w:val="00764C54"/>
    <w:rsid w:val="00767326"/>
    <w:rsid w:val="00782713"/>
    <w:rsid w:val="007879B0"/>
    <w:rsid w:val="00787B13"/>
    <w:rsid w:val="00790ED5"/>
    <w:rsid w:val="007910E2"/>
    <w:rsid w:val="00793F28"/>
    <w:rsid w:val="007954E7"/>
    <w:rsid w:val="00795594"/>
    <w:rsid w:val="00797ADD"/>
    <w:rsid w:val="007A05ED"/>
    <w:rsid w:val="007A7ABA"/>
    <w:rsid w:val="007A7F78"/>
    <w:rsid w:val="007B629C"/>
    <w:rsid w:val="007C33B0"/>
    <w:rsid w:val="007C4824"/>
    <w:rsid w:val="007C5288"/>
    <w:rsid w:val="007C7CE9"/>
    <w:rsid w:val="007D1D98"/>
    <w:rsid w:val="007D2229"/>
    <w:rsid w:val="007D224A"/>
    <w:rsid w:val="007D4043"/>
    <w:rsid w:val="007D4055"/>
    <w:rsid w:val="007D5238"/>
    <w:rsid w:val="007D58F2"/>
    <w:rsid w:val="007D6534"/>
    <w:rsid w:val="007E1DE3"/>
    <w:rsid w:val="007E2470"/>
    <w:rsid w:val="007E2F92"/>
    <w:rsid w:val="007E469C"/>
    <w:rsid w:val="007F1FF2"/>
    <w:rsid w:val="007F2367"/>
    <w:rsid w:val="007F26CA"/>
    <w:rsid w:val="007F2915"/>
    <w:rsid w:val="007F7795"/>
    <w:rsid w:val="007F77D8"/>
    <w:rsid w:val="008065C0"/>
    <w:rsid w:val="00812144"/>
    <w:rsid w:val="008162C8"/>
    <w:rsid w:val="00820C37"/>
    <w:rsid w:val="00823641"/>
    <w:rsid w:val="0082490A"/>
    <w:rsid w:val="008255FB"/>
    <w:rsid w:val="00827DBD"/>
    <w:rsid w:val="00831769"/>
    <w:rsid w:val="00831F3C"/>
    <w:rsid w:val="008365E8"/>
    <w:rsid w:val="008379DD"/>
    <w:rsid w:val="008411E7"/>
    <w:rsid w:val="00843420"/>
    <w:rsid w:val="00846A7A"/>
    <w:rsid w:val="00846C62"/>
    <w:rsid w:val="00846EA5"/>
    <w:rsid w:val="00850D13"/>
    <w:rsid w:val="008513D6"/>
    <w:rsid w:val="00851B29"/>
    <w:rsid w:val="008525FB"/>
    <w:rsid w:val="008529BA"/>
    <w:rsid w:val="0085327F"/>
    <w:rsid w:val="0085443E"/>
    <w:rsid w:val="00854ADD"/>
    <w:rsid w:val="00854CA8"/>
    <w:rsid w:val="00856893"/>
    <w:rsid w:val="00857D38"/>
    <w:rsid w:val="00862169"/>
    <w:rsid w:val="00862B8C"/>
    <w:rsid w:val="0086591A"/>
    <w:rsid w:val="00866C5E"/>
    <w:rsid w:val="00870F87"/>
    <w:rsid w:val="008716D0"/>
    <w:rsid w:val="00874C74"/>
    <w:rsid w:val="00877AA9"/>
    <w:rsid w:val="00877D1A"/>
    <w:rsid w:val="00884A9A"/>
    <w:rsid w:val="00884E4F"/>
    <w:rsid w:val="00885587"/>
    <w:rsid w:val="00886B0C"/>
    <w:rsid w:val="008870D8"/>
    <w:rsid w:val="00890D65"/>
    <w:rsid w:val="00891AC6"/>
    <w:rsid w:val="008957C8"/>
    <w:rsid w:val="00897390"/>
    <w:rsid w:val="008A4EE4"/>
    <w:rsid w:val="008A58C8"/>
    <w:rsid w:val="008A63FB"/>
    <w:rsid w:val="008A7BA3"/>
    <w:rsid w:val="008A7F1D"/>
    <w:rsid w:val="008B1D16"/>
    <w:rsid w:val="008B6833"/>
    <w:rsid w:val="008C791E"/>
    <w:rsid w:val="008D2548"/>
    <w:rsid w:val="008D50CB"/>
    <w:rsid w:val="008E1014"/>
    <w:rsid w:val="008E58E7"/>
    <w:rsid w:val="008E6D2A"/>
    <w:rsid w:val="008F0801"/>
    <w:rsid w:val="008F4D33"/>
    <w:rsid w:val="008F7783"/>
    <w:rsid w:val="008F77C7"/>
    <w:rsid w:val="008F7D9A"/>
    <w:rsid w:val="00910B22"/>
    <w:rsid w:val="0091299C"/>
    <w:rsid w:val="00915678"/>
    <w:rsid w:val="00920B57"/>
    <w:rsid w:val="0092199A"/>
    <w:rsid w:val="00922E76"/>
    <w:rsid w:val="00923923"/>
    <w:rsid w:val="00925B9C"/>
    <w:rsid w:val="00926B71"/>
    <w:rsid w:val="00930CF7"/>
    <w:rsid w:val="00932E54"/>
    <w:rsid w:val="00934A74"/>
    <w:rsid w:val="009358BC"/>
    <w:rsid w:val="009360F5"/>
    <w:rsid w:val="00942F0D"/>
    <w:rsid w:val="00944702"/>
    <w:rsid w:val="009507EA"/>
    <w:rsid w:val="00951635"/>
    <w:rsid w:val="0095381A"/>
    <w:rsid w:val="00954CA3"/>
    <w:rsid w:val="00954E13"/>
    <w:rsid w:val="00956FDF"/>
    <w:rsid w:val="0095724F"/>
    <w:rsid w:val="00962387"/>
    <w:rsid w:val="009629CF"/>
    <w:rsid w:val="00963F77"/>
    <w:rsid w:val="00964905"/>
    <w:rsid w:val="00975147"/>
    <w:rsid w:val="0097790D"/>
    <w:rsid w:val="00983E75"/>
    <w:rsid w:val="00984017"/>
    <w:rsid w:val="00984BEF"/>
    <w:rsid w:val="009850D6"/>
    <w:rsid w:val="00986FCD"/>
    <w:rsid w:val="0099234B"/>
    <w:rsid w:val="00992D0F"/>
    <w:rsid w:val="00995B6F"/>
    <w:rsid w:val="00996BDB"/>
    <w:rsid w:val="009A0E9A"/>
    <w:rsid w:val="009A15A9"/>
    <w:rsid w:val="009B05F8"/>
    <w:rsid w:val="009B0F6F"/>
    <w:rsid w:val="009B2279"/>
    <w:rsid w:val="009B33F9"/>
    <w:rsid w:val="009B3B6A"/>
    <w:rsid w:val="009C172E"/>
    <w:rsid w:val="009D34D6"/>
    <w:rsid w:val="009D4834"/>
    <w:rsid w:val="009D4D43"/>
    <w:rsid w:val="009D521B"/>
    <w:rsid w:val="009D5E2F"/>
    <w:rsid w:val="009E26C1"/>
    <w:rsid w:val="009E2BD1"/>
    <w:rsid w:val="009F10E5"/>
    <w:rsid w:val="009F1A4B"/>
    <w:rsid w:val="009F29C4"/>
    <w:rsid w:val="009F4057"/>
    <w:rsid w:val="009F59DC"/>
    <w:rsid w:val="009F6354"/>
    <w:rsid w:val="00A05DEC"/>
    <w:rsid w:val="00A06CBC"/>
    <w:rsid w:val="00A07F0C"/>
    <w:rsid w:val="00A14678"/>
    <w:rsid w:val="00A1475E"/>
    <w:rsid w:val="00A156F5"/>
    <w:rsid w:val="00A2035C"/>
    <w:rsid w:val="00A217FA"/>
    <w:rsid w:val="00A23B2F"/>
    <w:rsid w:val="00A24481"/>
    <w:rsid w:val="00A25AFE"/>
    <w:rsid w:val="00A27FCA"/>
    <w:rsid w:val="00A33B9D"/>
    <w:rsid w:val="00A34004"/>
    <w:rsid w:val="00A353DE"/>
    <w:rsid w:val="00A413D6"/>
    <w:rsid w:val="00A44FBB"/>
    <w:rsid w:val="00A45972"/>
    <w:rsid w:val="00A464CC"/>
    <w:rsid w:val="00A50410"/>
    <w:rsid w:val="00A535C2"/>
    <w:rsid w:val="00A552CB"/>
    <w:rsid w:val="00A555E0"/>
    <w:rsid w:val="00A56F9C"/>
    <w:rsid w:val="00A60CE9"/>
    <w:rsid w:val="00A6797B"/>
    <w:rsid w:val="00A7347E"/>
    <w:rsid w:val="00A75863"/>
    <w:rsid w:val="00A75AC5"/>
    <w:rsid w:val="00A82811"/>
    <w:rsid w:val="00A91467"/>
    <w:rsid w:val="00A9205E"/>
    <w:rsid w:val="00A949BB"/>
    <w:rsid w:val="00A95988"/>
    <w:rsid w:val="00A972CC"/>
    <w:rsid w:val="00AA1F16"/>
    <w:rsid w:val="00AA7938"/>
    <w:rsid w:val="00AA7BA2"/>
    <w:rsid w:val="00AB3CC7"/>
    <w:rsid w:val="00AB4D69"/>
    <w:rsid w:val="00AB6B71"/>
    <w:rsid w:val="00AB6B7C"/>
    <w:rsid w:val="00AC296D"/>
    <w:rsid w:val="00AC4BE4"/>
    <w:rsid w:val="00AC5092"/>
    <w:rsid w:val="00AC79AE"/>
    <w:rsid w:val="00AD40A4"/>
    <w:rsid w:val="00AD49C8"/>
    <w:rsid w:val="00AD5137"/>
    <w:rsid w:val="00AE13B1"/>
    <w:rsid w:val="00AE1C68"/>
    <w:rsid w:val="00AE33BA"/>
    <w:rsid w:val="00AE410C"/>
    <w:rsid w:val="00AE61BF"/>
    <w:rsid w:val="00AF40A6"/>
    <w:rsid w:val="00AF5AD2"/>
    <w:rsid w:val="00AF7EF1"/>
    <w:rsid w:val="00AF7FF1"/>
    <w:rsid w:val="00B00289"/>
    <w:rsid w:val="00B004BC"/>
    <w:rsid w:val="00B1651B"/>
    <w:rsid w:val="00B32E40"/>
    <w:rsid w:val="00B33798"/>
    <w:rsid w:val="00B36DA0"/>
    <w:rsid w:val="00B377C7"/>
    <w:rsid w:val="00B43156"/>
    <w:rsid w:val="00B43743"/>
    <w:rsid w:val="00B43805"/>
    <w:rsid w:val="00B47AB0"/>
    <w:rsid w:val="00B52801"/>
    <w:rsid w:val="00B52D44"/>
    <w:rsid w:val="00B53CB7"/>
    <w:rsid w:val="00B62017"/>
    <w:rsid w:val="00B6240C"/>
    <w:rsid w:val="00B65BA7"/>
    <w:rsid w:val="00B669D3"/>
    <w:rsid w:val="00B71D66"/>
    <w:rsid w:val="00B7768E"/>
    <w:rsid w:val="00B80667"/>
    <w:rsid w:val="00B8094C"/>
    <w:rsid w:val="00B8724F"/>
    <w:rsid w:val="00B90719"/>
    <w:rsid w:val="00B92ABB"/>
    <w:rsid w:val="00B92BFD"/>
    <w:rsid w:val="00B97971"/>
    <w:rsid w:val="00BA08A4"/>
    <w:rsid w:val="00BA1011"/>
    <w:rsid w:val="00BA1D17"/>
    <w:rsid w:val="00BA24EF"/>
    <w:rsid w:val="00BA6407"/>
    <w:rsid w:val="00BB3889"/>
    <w:rsid w:val="00BB4249"/>
    <w:rsid w:val="00BB4707"/>
    <w:rsid w:val="00BB5B60"/>
    <w:rsid w:val="00BB6245"/>
    <w:rsid w:val="00BB6CE6"/>
    <w:rsid w:val="00BB7557"/>
    <w:rsid w:val="00BC054E"/>
    <w:rsid w:val="00BC44F9"/>
    <w:rsid w:val="00BC4800"/>
    <w:rsid w:val="00BC642A"/>
    <w:rsid w:val="00BD0788"/>
    <w:rsid w:val="00BD1BCC"/>
    <w:rsid w:val="00BD1EE4"/>
    <w:rsid w:val="00BD41ED"/>
    <w:rsid w:val="00BD591B"/>
    <w:rsid w:val="00BD65EA"/>
    <w:rsid w:val="00BE0F29"/>
    <w:rsid w:val="00BE124C"/>
    <w:rsid w:val="00BE339F"/>
    <w:rsid w:val="00BE348F"/>
    <w:rsid w:val="00BE3EA6"/>
    <w:rsid w:val="00BF2E5A"/>
    <w:rsid w:val="00BF38E3"/>
    <w:rsid w:val="00C00035"/>
    <w:rsid w:val="00C0062C"/>
    <w:rsid w:val="00C01AD9"/>
    <w:rsid w:val="00C0684A"/>
    <w:rsid w:val="00C07FE3"/>
    <w:rsid w:val="00C10ECA"/>
    <w:rsid w:val="00C11921"/>
    <w:rsid w:val="00C12413"/>
    <w:rsid w:val="00C13BAA"/>
    <w:rsid w:val="00C24C11"/>
    <w:rsid w:val="00C266B7"/>
    <w:rsid w:val="00C31223"/>
    <w:rsid w:val="00C367D1"/>
    <w:rsid w:val="00C402AE"/>
    <w:rsid w:val="00C4201D"/>
    <w:rsid w:val="00C443B2"/>
    <w:rsid w:val="00C456CD"/>
    <w:rsid w:val="00C46A69"/>
    <w:rsid w:val="00C46BA4"/>
    <w:rsid w:val="00C5053A"/>
    <w:rsid w:val="00C51FC6"/>
    <w:rsid w:val="00C5387A"/>
    <w:rsid w:val="00C54A5F"/>
    <w:rsid w:val="00C55356"/>
    <w:rsid w:val="00C55AB6"/>
    <w:rsid w:val="00C56F0B"/>
    <w:rsid w:val="00C64CB3"/>
    <w:rsid w:val="00C651F1"/>
    <w:rsid w:val="00C65473"/>
    <w:rsid w:val="00C65D8A"/>
    <w:rsid w:val="00C67531"/>
    <w:rsid w:val="00C70EA8"/>
    <w:rsid w:val="00C71FE9"/>
    <w:rsid w:val="00C75943"/>
    <w:rsid w:val="00C7793E"/>
    <w:rsid w:val="00C77C28"/>
    <w:rsid w:val="00C80009"/>
    <w:rsid w:val="00C8130B"/>
    <w:rsid w:val="00C834B7"/>
    <w:rsid w:val="00C9045D"/>
    <w:rsid w:val="00C928EC"/>
    <w:rsid w:val="00C956B1"/>
    <w:rsid w:val="00CA3164"/>
    <w:rsid w:val="00CA63AF"/>
    <w:rsid w:val="00CA7C00"/>
    <w:rsid w:val="00CB09D7"/>
    <w:rsid w:val="00CB1AA8"/>
    <w:rsid w:val="00CB30A5"/>
    <w:rsid w:val="00CB30B1"/>
    <w:rsid w:val="00CC161C"/>
    <w:rsid w:val="00CC28E7"/>
    <w:rsid w:val="00CC3F97"/>
    <w:rsid w:val="00CC6155"/>
    <w:rsid w:val="00CD1B00"/>
    <w:rsid w:val="00CD7818"/>
    <w:rsid w:val="00CD7C6D"/>
    <w:rsid w:val="00CE2E2C"/>
    <w:rsid w:val="00CE4E12"/>
    <w:rsid w:val="00CE7669"/>
    <w:rsid w:val="00CF17B0"/>
    <w:rsid w:val="00CF313D"/>
    <w:rsid w:val="00CF3AEF"/>
    <w:rsid w:val="00CF4CED"/>
    <w:rsid w:val="00CF6C69"/>
    <w:rsid w:val="00D003AA"/>
    <w:rsid w:val="00D05AEE"/>
    <w:rsid w:val="00D07181"/>
    <w:rsid w:val="00D078BA"/>
    <w:rsid w:val="00D07C48"/>
    <w:rsid w:val="00D12F02"/>
    <w:rsid w:val="00D166EE"/>
    <w:rsid w:val="00D17F98"/>
    <w:rsid w:val="00D2339F"/>
    <w:rsid w:val="00D36572"/>
    <w:rsid w:val="00D406C8"/>
    <w:rsid w:val="00D416E9"/>
    <w:rsid w:val="00D4296B"/>
    <w:rsid w:val="00D42CC5"/>
    <w:rsid w:val="00D45FC7"/>
    <w:rsid w:val="00D46E7B"/>
    <w:rsid w:val="00D47221"/>
    <w:rsid w:val="00D47AF8"/>
    <w:rsid w:val="00D47F67"/>
    <w:rsid w:val="00D506C6"/>
    <w:rsid w:val="00D53132"/>
    <w:rsid w:val="00D543D2"/>
    <w:rsid w:val="00D555D4"/>
    <w:rsid w:val="00D56AF3"/>
    <w:rsid w:val="00D56BEB"/>
    <w:rsid w:val="00D6163C"/>
    <w:rsid w:val="00D6249A"/>
    <w:rsid w:val="00D6466D"/>
    <w:rsid w:val="00D707F8"/>
    <w:rsid w:val="00D7294D"/>
    <w:rsid w:val="00D74D79"/>
    <w:rsid w:val="00D75DCE"/>
    <w:rsid w:val="00D76922"/>
    <w:rsid w:val="00D77D6A"/>
    <w:rsid w:val="00D801FE"/>
    <w:rsid w:val="00D83880"/>
    <w:rsid w:val="00D83C71"/>
    <w:rsid w:val="00D83F76"/>
    <w:rsid w:val="00D85986"/>
    <w:rsid w:val="00D90AB3"/>
    <w:rsid w:val="00D955BD"/>
    <w:rsid w:val="00D96414"/>
    <w:rsid w:val="00DA115D"/>
    <w:rsid w:val="00DA116E"/>
    <w:rsid w:val="00DA323C"/>
    <w:rsid w:val="00DA3D5A"/>
    <w:rsid w:val="00DA3E60"/>
    <w:rsid w:val="00DA43F3"/>
    <w:rsid w:val="00DA4B70"/>
    <w:rsid w:val="00DA5197"/>
    <w:rsid w:val="00DA58B0"/>
    <w:rsid w:val="00DA69B1"/>
    <w:rsid w:val="00DA6C5D"/>
    <w:rsid w:val="00DA7C53"/>
    <w:rsid w:val="00DB3DB6"/>
    <w:rsid w:val="00DB3F21"/>
    <w:rsid w:val="00DB6425"/>
    <w:rsid w:val="00DB6513"/>
    <w:rsid w:val="00DC326F"/>
    <w:rsid w:val="00DC39DC"/>
    <w:rsid w:val="00DC6A07"/>
    <w:rsid w:val="00DD06EC"/>
    <w:rsid w:val="00DD32CF"/>
    <w:rsid w:val="00DD3729"/>
    <w:rsid w:val="00DD510E"/>
    <w:rsid w:val="00DD72A2"/>
    <w:rsid w:val="00DE11C2"/>
    <w:rsid w:val="00DE1A2D"/>
    <w:rsid w:val="00DE4A43"/>
    <w:rsid w:val="00DF0D4C"/>
    <w:rsid w:val="00DF5475"/>
    <w:rsid w:val="00DF60A3"/>
    <w:rsid w:val="00DF6A92"/>
    <w:rsid w:val="00E01833"/>
    <w:rsid w:val="00E032E4"/>
    <w:rsid w:val="00E04FE5"/>
    <w:rsid w:val="00E063CB"/>
    <w:rsid w:val="00E15E5C"/>
    <w:rsid w:val="00E2050E"/>
    <w:rsid w:val="00E2113F"/>
    <w:rsid w:val="00E218CF"/>
    <w:rsid w:val="00E22DB0"/>
    <w:rsid w:val="00E25A48"/>
    <w:rsid w:val="00E26347"/>
    <w:rsid w:val="00E31BF0"/>
    <w:rsid w:val="00E41A11"/>
    <w:rsid w:val="00E425EC"/>
    <w:rsid w:val="00E43218"/>
    <w:rsid w:val="00E50439"/>
    <w:rsid w:val="00E51D50"/>
    <w:rsid w:val="00E56B91"/>
    <w:rsid w:val="00E571ED"/>
    <w:rsid w:val="00E573A1"/>
    <w:rsid w:val="00E624BA"/>
    <w:rsid w:val="00E632D7"/>
    <w:rsid w:val="00E64712"/>
    <w:rsid w:val="00E64EB1"/>
    <w:rsid w:val="00E66945"/>
    <w:rsid w:val="00E67F84"/>
    <w:rsid w:val="00E72E24"/>
    <w:rsid w:val="00E748E8"/>
    <w:rsid w:val="00E76293"/>
    <w:rsid w:val="00E81730"/>
    <w:rsid w:val="00E82D03"/>
    <w:rsid w:val="00E85CA2"/>
    <w:rsid w:val="00E913B0"/>
    <w:rsid w:val="00E93489"/>
    <w:rsid w:val="00EA0585"/>
    <w:rsid w:val="00EA0F89"/>
    <w:rsid w:val="00EA66B0"/>
    <w:rsid w:val="00EB3209"/>
    <w:rsid w:val="00EB461A"/>
    <w:rsid w:val="00EB5B38"/>
    <w:rsid w:val="00EC198D"/>
    <w:rsid w:val="00EC37B9"/>
    <w:rsid w:val="00EC3E59"/>
    <w:rsid w:val="00EC4FD6"/>
    <w:rsid w:val="00EC5435"/>
    <w:rsid w:val="00ED459E"/>
    <w:rsid w:val="00ED4997"/>
    <w:rsid w:val="00ED70E0"/>
    <w:rsid w:val="00EE076E"/>
    <w:rsid w:val="00EE2EF2"/>
    <w:rsid w:val="00EE497C"/>
    <w:rsid w:val="00EE68EB"/>
    <w:rsid w:val="00EE77CD"/>
    <w:rsid w:val="00EF1A94"/>
    <w:rsid w:val="00EF4DB8"/>
    <w:rsid w:val="00EF733F"/>
    <w:rsid w:val="00F02225"/>
    <w:rsid w:val="00F06010"/>
    <w:rsid w:val="00F0636F"/>
    <w:rsid w:val="00F11B26"/>
    <w:rsid w:val="00F1219B"/>
    <w:rsid w:val="00F126CF"/>
    <w:rsid w:val="00F14A65"/>
    <w:rsid w:val="00F15D2E"/>
    <w:rsid w:val="00F17A77"/>
    <w:rsid w:val="00F21331"/>
    <w:rsid w:val="00F22BCE"/>
    <w:rsid w:val="00F239B7"/>
    <w:rsid w:val="00F258FD"/>
    <w:rsid w:val="00F25C2C"/>
    <w:rsid w:val="00F26D55"/>
    <w:rsid w:val="00F3046C"/>
    <w:rsid w:val="00F332E8"/>
    <w:rsid w:val="00F333B6"/>
    <w:rsid w:val="00F40882"/>
    <w:rsid w:val="00F4138C"/>
    <w:rsid w:val="00F41C10"/>
    <w:rsid w:val="00F42A02"/>
    <w:rsid w:val="00F456B6"/>
    <w:rsid w:val="00F457EA"/>
    <w:rsid w:val="00F51FD1"/>
    <w:rsid w:val="00F55123"/>
    <w:rsid w:val="00F559A0"/>
    <w:rsid w:val="00F57A95"/>
    <w:rsid w:val="00F61C4A"/>
    <w:rsid w:val="00F63728"/>
    <w:rsid w:val="00F67BA8"/>
    <w:rsid w:val="00F72515"/>
    <w:rsid w:val="00F76D6A"/>
    <w:rsid w:val="00F815AE"/>
    <w:rsid w:val="00F81755"/>
    <w:rsid w:val="00F82DD8"/>
    <w:rsid w:val="00F85359"/>
    <w:rsid w:val="00F85D9A"/>
    <w:rsid w:val="00F878CE"/>
    <w:rsid w:val="00F958D3"/>
    <w:rsid w:val="00F975C4"/>
    <w:rsid w:val="00FA407F"/>
    <w:rsid w:val="00FA4E42"/>
    <w:rsid w:val="00FA6DA9"/>
    <w:rsid w:val="00FA7219"/>
    <w:rsid w:val="00FA781A"/>
    <w:rsid w:val="00FB085D"/>
    <w:rsid w:val="00FB28D6"/>
    <w:rsid w:val="00FB3758"/>
    <w:rsid w:val="00FB3A8D"/>
    <w:rsid w:val="00FB3F06"/>
    <w:rsid w:val="00FB5AC4"/>
    <w:rsid w:val="00FB61C0"/>
    <w:rsid w:val="00FB7EEE"/>
    <w:rsid w:val="00FC1E80"/>
    <w:rsid w:val="00FC5E3C"/>
    <w:rsid w:val="00FD0F0A"/>
    <w:rsid w:val="00FD319C"/>
    <w:rsid w:val="00FD32FB"/>
    <w:rsid w:val="00FD37A8"/>
    <w:rsid w:val="00FD4E15"/>
    <w:rsid w:val="00FD57BB"/>
    <w:rsid w:val="00FD754A"/>
    <w:rsid w:val="00FE779B"/>
    <w:rsid w:val="00FE7B48"/>
    <w:rsid w:val="00FF2472"/>
    <w:rsid w:val="00FF2D8A"/>
    <w:rsid w:val="00FF68D2"/>
    <w:rsid w:val="00FF6E2C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4B30E75"/>
  <w15:docId w15:val="{551AF9FC-F4C5-4806-8F04-4C8FADA4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1E148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210F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10F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263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638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638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63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638E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C10ECA"/>
  </w:style>
  <w:style w:type="paragraph" w:styleId="Bibliografa">
    <w:name w:val="Bibliography"/>
    <w:basedOn w:val="Normal"/>
    <w:next w:val="Normal"/>
    <w:uiPriority w:val="37"/>
    <w:unhideWhenUsed/>
    <w:rsid w:val="00846EA5"/>
    <w:pPr>
      <w:spacing w:line="480" w:lineRule="auto"/>
      <w:ind w:left="720" w:hanging="720"/>
    </w:pPr>
  </w:style>
  <w:style w:type="paragraph" w:styleId="Encabezado">
    <w:name w:val="header"/>
    <w:basedOn w:val="Normal"/>
    <w:link w:val="EncabezadoCar"/>
    <w:uiPriority w:val="99"/>
    <w:unhideWhenUsed/>
    <w:rsid w:val="00827DBD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7DBD"/>
  </w:style>
  <w:style w:type="paragraph" w:styleId="Piedepgina">
    <w:name w:val="footer"/>
    <w:basedOn w:val="Normal"/>
    <w:link w:val="PiedepginaCar"/>
    <w:uiPriority w:val="99"/>
    <w:unhideWhenUsed/>
    <w:rsid w:val="00827DBD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7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1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A273D-9CF7-431D-AC38-54D272B01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 Expósito</dc:creator>
  <cp:lastModifiedBy>Usuario</cp:lastModifiedBy>
  <cp:revision>20</cp:revision>
  <cp:lastPrinted>2022-09-13T10:47:00Z</cp:lastPrinted>
  <dcterms:created xsi:type="dcterms:W3CDTF">2023-03-02T10:54:00Z</dcterms:created>
  <dcterms:modified xsi:type="dcterms:W3CDTF">2023-09-2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gG3CqusA"/&gt;&lt;style id="http://www.zotero.org/styles/apa-numeric-superscript" locale="es-E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